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2ECC1" w14:textId="77777777" w:rsidR="00920E40" w:rsidRPr="00274F0C" w:rsidRDefault="00920E40" w:rsidP="00920E40">
      <w:pPr>
        <w:spacing w:line="480" w:lineRule="auto"/>
        <w:jc w:val="both"/>
        <w:rPr>
          <w:rFonts w:ascii="Arial" w:eastAsia="Arial" w:hAnsi="Arial" w:cs="Arial"/>
          <w:color w:val="212121"/>
          <w:sz w:val="20"/>
          <w:szCs w:val="20"/>
          <w:lang w:val="en-US"/>
        </w:rPr>
      </w:pP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Supplementary Figure 1: The cell survival (A), cell cytotoxicity (B) and cell viability (C) of compounds in the pandemic response box.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The survival, cytotoxicity and viability were measured after 48 hours of incubation on Vero-E6 cells at 37°C with 5% CO</w:t>
      </w:r>
      <w:r w:rsidRPr="7BCB493D">
        <w:rPr>
          <w:rFonts w:ascii="Arial" w:eastAsia="Arial" w:hAnsi="Arial" w:cs="Arial"/>
          <w:color w:val="212121"/>
          <w:sz w:val="20"/>
          <w:szCs w:val="20"/>
          <w:vertAlign w:val="subscript"/>
          <w:lang w:val="en-US"/>
        </w:rPr>
        <w:t>2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-humidity.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A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The heat-maps show the position on the plates where survival was observed with a MOI of 0.01, which was arbitrarily scored from 0-2, with 0 showing no viable cells and 2 showing virus-induced CPE resistant cells. The cell cytotoxicity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B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and cell viability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C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of each specific compound were compared to the DMSO-vehicle control from that specific experiment and the fold change over vehicle control </w:t>
      </w:r>
      <w:r w:rsidRPr="00502830">
        <w:rPr>
          <w:rFonts w:ascii="Arial" w:eastAsia="Arial" w:hAnsi="Arial" w:cs="Arial"/>
          <w:bCs/>
          <w:color w:val="212121"/>
          <w:sz w:val="20"/>
          <w:szCs w:val="20"/>
          <w:lang w:val="en-US"/>
        </w:rPr>
        <w:t>is</w:t>
      </w:r>
      <w:r w:rsidRPr="00502830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</w:t>
      </w:r>
      <w:r w:rsidRPr="00502830">
        <w:rPr>
          <w:rFonts w:ascii="Arial" w:eastAsia="Arial" w:hAnsi="Arial" w:cs="Arial"/>
          <w:bCs/>
          <w:color w:val="212121"/>
          <w:sz w:val="20"/>
          <w:szCs w:val="20"/>
          <w:lang w:val="en-US"/>
        </w:rPr>
        <w:t>displayed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 xml:space="preserve"> 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>in the heat maps. Results are shown as mean of two individual experiments performed in two technical replicates.</w:t>
      </w:r>
    </w:p>
    <w:p w14:paraId="6A1BD50D" w14:textId="275E63A7" w:rsidR="00E43A8E" w:rsidRPr="00920E40" w:rsidRDefault="00920E40" w:rsidP="00920E40">
      <w:pPr>
        <w:spacing w:line="480" w:lineRule="auto"/>
        <w:jc w:val="both"/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</w:pP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 xml:space="preserve">Supplementary figure 2: IC50 determination of eleven compound hits that showed partial inhibition against SARS-CoV-2. 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The cell cytotoxicity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A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and cell viability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B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of the remaining 11 compound hits that showed partial inhibition during the compound dilution series were analyzed after 24 hours of incubation on Vero-E6 cells at 37°C with a 5% CO</w:t>
      </w:r>
      <w:r w:rsidRPr="7BCB493D">
        <w:rPr>
          <w:rFonts w:ascii="Arial" w:eastAsia="Arial" w:hAnsi="Arial" w:cs="Arial"/>
          <w:color w:val="212121"/>
          <w:sz w:val="20"/>
          <w:szCs w:val="20"/>
          <w:vertAlign w:val="subscript"/>
          <w:lang w:val="en-US"/>
        </w:rPr>
        <w:t>2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-humidity. The cells were pretreated for 2 hours with the compound dilution prior to infection. To determine the efficiency of the five compounds, the measured total fluorescence signal intensity of GFP (infected cells) per well was divided </w:t>
      </w:r>
      <w:r w:rsidRPr="00502830">
        <w:rPr>
          <w:rFonts w:ascii="Arial" w:eastAsia="Arial" w:hAnsi="Arial" w:cs="Arial"/>
          <w:bCs/>
          <w:color w:val="212121"/>
          <w:sz w:val="20"/>
          <w:szCs w:val="20"/>
          <w:lang w:val="en-US"/>
        </w:rPr>
        <w:t xml:space="preserve">by 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the total fluorescence signal intensity of DAPI (presence of cells) per well, indicated as the GFP/DAPI ratio. The GFP/DAPI ratio of each compound dosage of </w:t>
      </w:r>
      <w:proofErr w:type="spellStart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>Oteseconazole</w:t>
      </w:r>
      <w:proofErr w:type="spellEnd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C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Itraconazole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D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AC1MTT7T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E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Sulbactam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F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</w:t>
      </w:r>
      <w:proofErr w:type="spellStart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>Decylphosphinate</w:t>
      </w:r>
      <w:proofErr w:type="spellEnd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G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MMV1578576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H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NA for Racemic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I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Lomefloxacin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J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MMV1593544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K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, Noscapine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>(L)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 and AZD0156 </w:t>
      </w:r>
      <w:r w:rsidRPr="7BCB493D">
        <w:rPr>
          <w:rFonts w:ascii="Arial" w:eastAsia="Arial" w:hAnsi="Arial" w:cs="Arial"/>
          <w:b/>
          <w:bCs/>
          <w:color w:val="212121"/>
          <w:sz w:val="20"/>
          <w:szCs w:val="20"/>
          <w:lang w:val="en-US"/>
        </w:rPr>
        <w:t xml:space="preserve">(M) </w:t>
      </w:r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 xml:space="preserve">are compared to </w:t>
      </w:r>
      <w:proofErr w:type="spellStart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>Remdesivir</w:t>
      </w:r>
      <w:proofErr w:type="spellEnd"/>
      <w:r w:rsidRPr="7BCB493D">
        <w:rPr>
          <w:rFonts w:ascii="Arial" w:eastAsia="Arial" w:hAnsi="Arial" w:cs="Arial"/>
          <w:color w:val="212121"/>
          <w:sz w:val="20"/>
          <w:szCs w:val="20"/>
          <w:lang w:val="en-US"/>
        </w:rPr>
        <w:t>, K22 and DMSO. Results are displayed as means and SD of three individual experiments.</w:t>
      </w:r>
    </w:p>
    <w:sectPr w:rsidR="00E43A8E" w:rsidRPr="00920E40" w:rsidSect="00920E4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40"/>
    <w:rsid w:val="00037462"/>
    <w:rsid w:val="005A5100"/>
    <w:rsid w:val="006B48EC"/>
    <w:rsid w:val="00920E40"/>
    <w:rsid w:val="0096258E"/>
    <w:rsid w:val="00E1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05320D"/>
  <w15:chartTrackingRefBased/>
  <w15:docId w15:val="{5A4B7F8F-6505-425E-8FC1-324206A4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ajorBidi"/>
        <w:color w:val="000000" w:themeColor="text1"/>
        <w:szCs w:val="3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0E40"/>
    <w:pPr>
      <w:spacing w:after="200" w:line="276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20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73C61162716343AE80F0AFCD0E6251" ma:contentTypeVersion="12" ma:contentTypeDescription="Ein neues Dokument erstellen." ma:contentTypeScope="" ma:versionID="f12d5004855d84db985a059b358c88ef">
  <xsd:schema xmlns:xsd="http://www.w3.org/2001/XMLSchema" xmlns:xs="http://www.w3.org/2001/XMLSchema" xmlns:p="http://schemas.microsoft.com/office/2006/metadata/properties" xmlns:ns3="dface742-71ae-41be-8619-b2bc5c4ed561" xmlns:ns4="6be956b3-a234-4712-80c1-24714c57052e" targetNamespace="http://schemas.microsoft.com/office/2006/metadata/properties" ma:root="true" ma:fieldsID="70997a4303b2e332d6afac3cb4f5b8da" ns3:_="" ns4:_="">
    <xsd:import namespace="dface742-71ae-41be-8619-b2bc5c4ed561"/>
    <xsd:import namespace="6be956b3-a234-4712-80c1-24714c570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ce742-71ae-41be-8619-b2bc5c4ed5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e956b3-a234-4712-80c1-24714c570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6B4E50-051E-4FA0-B9A0-09A3C98402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ace742-71ae-41be-8619-b2bc5c4ed561"/>
    <ds:schemaRef ds:uri="6be956b3-a234-4712-80c1-24714c570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70CDF8-045C-4B1F-8557-8B4CD3810E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5351FC-BE0A-4010-93AE-D8C77C8DCE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ijkman</dc:creator>
  <cp:keywords/>
  <dc:description/>
  <cp:lastModifiedBy>Ronald Dijkman</cp:lastModifiedBy>
  <cp:revision>1</cp:revision>
  <dcterms:created xsi:type="dcterms:W3CDTF">2020-05-17T11:44:00Z</dcterms:created>
  <dcterms:modified xsi:type="dcterms:W3CDTF">2020-05-1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iruses</vt:lpwstr>
  </property>
  <property fmtid="{D5CDD505-2E9C-101B-9397-08002B2CF9AE}" pid="21" name="Mendeley Recent Style Name 9_1">
    <vt:lpwstr>Viruses</vt:lpwstr>
  </property>
  <property fmtid="{D5CDD505-2E9C-101B-9397-08002B2CF9AE}" pid="22" name="ContentTypeId">
    <vt:lpwstr>0x0101000673C61162716343AE80F0AFCD0E6251</vt:lpwstr>
  </property>
</Properties>
</file>